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0" w:type="auto"/>
        <w:tblInd w:w="0" w:type="dxa"/>
        <w:tblLook w:val="04A0" w:firstRow="1" w:lastRow="0" w:firstColumn="1" w:lastColumn="0" w:noHBand="0" w:noVBand="1"/>
      </w:tblPr>
      <w:tblGrid>
        <w:gridCol w:w="3544"/>
        <w:gridCol w:w="4536"/>
      </w:tblGrid>
      <w:tr w:rsidR="00D21FD6" w:rsidRPr="00B55EC6" w:rsidTr="00B4016A">
        <w:tc>
          <w:tcPr>
            <w:tcW w:w="8080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D21FD6" w:rsidRPr="00B55EC6" w:rsidRDefault="00D21FD6" w:rsidP="00B40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EC6">
              <w:rPr>
                <w:rFonts w:ascii="Times New Roman" w:hAnsi="Times New Roman" w:cs="Times New Roman"/>
                <w:sz w:val="20"/>
                <w:szCs w:val="20"/>
              </w:rPr>
              <w:t>Table S1. Sequence information</w:t>
            </w:r>
          </w:p>
        </w:tc>
      </w:tr>
      <w:tr w:rsidR="00D21FD6" w:rsidRPr="00B55EC6" w:rsidTr="00B4016A">
        <w:tc>
          <w:tcPr>
            <w:tcW w:w="3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:rsidR="00D21FD6" w:rsidRPr="00B55EC6" w:rsidRDefault="00D21FD6" w:rsidP="00B401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21FD6" w:rsidRPr="00B55EC6" w:rsidRDefault="00D21FD6" w:rsidP="00B4016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55EC6">
              <w:rPr>
                <w:rFonts w:ascii="Times New Roman" w:hAnsi="Times New Roman" w:cs="Times New Roman"/>
                <w:sz w:val="20"/>
                <w:szCs w:val="20"/>
              </w:rPr>
              <w:t>Sequence (5’-3’)</w:t>
            </w:r>
          </w:p>
        </w:tc>
      </w:tr>
      <w:tr w:rsidR="00D21FD6" w:rsidRPr="00B55EC6" w:rsidTr="00B4016A">
        <w:trPr>
          <w:trHeight w:val="637"/>
        </w:trPr>
        <w:tc>
          <w:tcPr>
            <w:tcW w:w="3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21FD6" w:rsidRPr="00B55EC6" w:rsidRDefault="00D21FD6" w:rsidP="00B40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EC6">
              <w:rPr>
                <w:rFonts w:ascii="Times New Roman" w:hAnsi="Times New Roman" w:cs="Times New Roman"/>
                <w:sz w:val="20"/>
                <w:szCs w:val="20"/>
              </w:rPr>
              <w:t>XR_596701</w:t>
            </w: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21FD6" w:rsidRPr="00B55EC6" w:rsidRDefault="00D21FD6" w:rsidP="00B40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EC6">
              <w:rPr>
                <w:rFonts w:ascii="Times New Roman" w:hAnsi="Times New Roman" w:cs="Times New Roman"/>
                <w:sz w:val="20"/>
                <w:szCs w:val="20"/>
              </w:rPr>
              <w:t>Sense: CCAGTTTACAGAGATTCCTCAGG</w:t>
            </w:r>
          </w:p>
          <w:p w:rsidR="00D21FD6" w:rsidRPr="00B55EC6" w:rsidRDefault="00D21FD6" w:rsidP="00B40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EC6">
              <w:rPr>
                <w:rFonts w:ascii="Times New Roman" w:hAnsi="Times New Roman" w:cs="Times New Roman"/>
                <w:sz w:val="20"/>
                <w:szCs w:val="20"/>
              </w:rPr>
              <w:t>Antisense: GCCAAGTGACATGAACAAAGTG</w:t>
            </w:r>
          </w:p>
        </w:tc>
      </w:tr>
      <w:tr w:rsidR="00D21FD6" w:rsidRPr="00B55EC6" w:rsidTr="00B4016A">
        <w:tc>
          <w:tcPr>
            <w:tcW w:w="3544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:rsidR="00D21FD6" w:rsidRPr="00B55EC6" w:rsidRDefault="00D21FD6" w:rsidP="00B40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EC6">
              <w:rPr>
                <w:rFonts w:ascii="Times New Roman" w:hAnsi="Times New Roman" w:cs="Times New Roman"/>
                <w:sz w:val="20"/>
                <w:szCs w:val="20"/>
              </w:rPr>
              <w:t>si-XR_596701</w:t>
            </w: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21FD6" w:rsidRPr="00B55EC6" w:rsidRDefault="00D21FD6" w:rsidP="00B40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EC6">
              <w:rPr>
                <w:rFonts w:ascii="Times New Roman" w:hAnsi="Times New Roman" w:cs="Times New Roman"/>
                <w:sz w:val="20"/>
                <w:szCs w:val="20"/>
              </w:rPr>
              <w:t>Antisense: CCAGCUGGAAUGGAGUCUUTT</w:t>
            </w:r>
          </w:p>
        </w:tc>
      </w:tr>
      <w:tr w:rsidR="00D21FD6" w:rsidRPr="00B55EC6" w:rsidTr="00B4016A">
        <w:tc>
          <w:tcPr>
            <w:tcW w:w="3544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21FD6" w:rsidRPr="00B55EC6" w:rsidRDefault="00D21FD6" w:rsidP="00B40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21FD6" w:rsidRPr="00B55EC6" w:rsidRDefault="00D21FD6" w:rsidP="00B40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EC6">
              <w:rPr>
                <w:rFonts w:ascii="Times New Roman" w:hAnsi="Times New Roman" w:cs="Times New Roman"/>
                <w:sz w:val="20"/>
                <w:szCs w:val="20"/>
              </w:rPr>
              <w:t>Sense: AAGACUCCAUUCCAGCUGGTT</w:t>
            </w:r>
          </w:p>
        </w:tc>
      </w:tr>
      <w:tr w:rsidR="00D21FD6" w:rsidRPr="00B55EC6" w:rsidTr="00B4016A">
        <w:tc>
          <w:tcPr>
            <w:tcW w:w="3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21FD6" w:rsidRPr="00B55EC6" w:rsidRDefault="00D21FD6" w:rsidP="00B40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EC6">
              <w:rPr>
                <w:rFonts w:ascii="Times New Roman" w:hAnsi="Times New Roman" w:cs="Times New Roman"/>
                <w:sz w:val="20"/>
                <w:szCs w:val="20"/>
              </w:rPr>
              <w:t>special stem-loop primer</w:t>
            </w:r>
          </w:p>
          <w:p w:rsidR="00D21FD6" w:rsidRPr="00B55EC6" w:rsidRDefault="00D21FD6" w:rsidP="00B40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EC6">
              <w:rPr>
                <w:rFonts w:ascii="Times New Roman" w:hAnsi="Times New Roman" w:cs="Times New Roman"/>
                <w:sz w:val="20"/>
                <w:szCs w:val="20"/>
              </w:rPr>
              <w:t>of miR-344</w:t>
            </w:r>
            <w:r w:rsidRPr="00B55EC6">
              <w:rPr>
                <w:rFonts w:ascii="Times New Roman" w:eastAsiaTheme="minorEastAsia" w:hAnsi="Times New Roman" w:cs="Times New Roman"/>
                <w:sz w:val="20"/>
                <w:szCs w:val="20"/>
              </w:rPr>
              <w:t>b</w:t>
            </w:r>
            <w:r w:rsidRPr="00B55EC6">
              <w:rPr>
                <w:rFonts w:ascii="Times New Roman" w:hAnsi="Times New Roman" w:cs="Times New Roman"/>
                <w:sz w:val="20"/>
                <w:szCs w:val="20"/>
              </w:rPr>
              <w:t>-5p</w:t>
            </w: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21FD6" w:rsidRPr="00B55EC6" w:rsidRDefault="00D21FD6" w:rsidP="00B40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EC6">
              <w:rPr>
                <w:rFonts w:ascii="Times New Roman" w:hAnsi="Times New Roman" w:cs="Times New Roman"/>
                <w:sz w:val="20"/>
                <w:szCs w:val="20"/>
              </w:rPr>
              <w:t>GTCGTATCCAGTGCGTGTCGTGGAGTCGGC</w:t>
            </w:r>
          </w:p>
          <w:p w:rsidR="00D21FD6" w:rsidRPr="00B55EC6" w:rsidRDefault="00D21FD6" w:rsidP="00B40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EC6">
              <w:rPr>
                <w:rFonts w:ascii="Times New Roman" w:hAnsi="Times New Roman" w:cs="Times New Roman"/>
                <w:sz w:val="20"/>
                <w:szCs w:val="20"/>
              </w:rPr>
              <w:t>-AATTGCACTGGATACGACGAATATA</w:t>
            </w:r>
          </w:p>
        </w:tc>
      </w:tr>
      <w:tr w:rsidR="00D21FD6" w:rsidRPr="00B55EC6" w:rsidTr="00B4016A">
        <w:tc>
          <w:tcPr>
            <w:tcW w:w="3544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21FD6" w:rsidRPr="00B55EC6" w:rsidRDefault="00D21FD6" w:rsidP="00B40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EC6">
              <w:rPr>
                <w:rFonts w:ascii="Times New Roman" w:hAnsi="Times New Roman" w:cs="Times New Roman"/>
                <w:sz w:val="20"/>
                <w:szCs w:val="20"/>
              </w:rPr>
              <w:t>miR-344b-5p</w:t>
            </w: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D21FD6" w:rsidRPr="00B55EC6" w:rsidRDefault="00D21FD6" w:rsidP="00B40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EC6">
              <w:rPr>
                <w:rFonts w:ascii="Times New Roman" w:hAnsi="Times New Roman" w:cs="Times New Roman"/>
                <w:sz w:val="20"/>
                <w:szCs w:val="20"/>
              </w:rPr>
              <w:t>Sense: GGAGTCAGGCTGCTGGTTA</w:t>
            </w:r>
          </w:p>
        </w:tc>
      </w:tr>
      <w:tr w:rsidR="00D21FD6" w:rsidRPr="00B55EC6" w:rsidTr="00B4016A">
        <w:tc>
          <w:tcPr>
            <w:tcW w:w="354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21FD6" w:rsidRPr="00B55EC6" w:rsidRDefault="00D21FD6" w:rsidP="00B4016A">
            <w:pPr>
              <w:widowControl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21FD6" w:rsidRPr="00B55EC6" w:rsidRDefault="00D21FD6" w:rsidP="00B40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EC6">
              <w:rPr>
                <w:rFonts w:ascii="Times New Roman" w:hAnsi="Times New Roman" w:cs="Times New Roman"/>
                <w:sz w:val="20"/>
                <w:szCs w:val="20"/>
              </w:rPr>
              <w:t>Antisense: CAGTGCGTGTCGTGGAGT</w:t>
            </w:r>
          </w:p>
        </w:tc>
      </w:tr>
      <w:tr w:rsidR="00D21FD6" w:rsidRPr="00B55EC6" w:rsidTr="00B4016A">
        <w:tc>
          <w:tcPr>
            <w:tcW w:w="3544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21FD6" w:rsidRPr="00B55EC6" w:rsidRDefault="00D21FD6" w:rsidP="00B40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EC6">
              <w:rPr>
                <w:rFonts w:ascii="Times New Roman" w:hAnsi="Times New Roman" w:cs="Times New Roman"/>
                <w:sz w:val="20"/>
                <w:szCs w:val="20"/>
              </w:rPr>
              <w:t>miR-344b-5p mimics</w:t>
            </w: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D21FD6" w:rsidRPr="00B55EC6" w:rsidRDefault="00D21FD6" w:rsidP="00B40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EC6">
              <w:rPr>
                <w:rFonts w:ascii="Times New Roman" w:hAnsi="Times New Roman" w:cs="Times New Roman"/>
                <w:sz w:val="20"/>
                <w:szCs w:val="20"/>
              </w:rPr>
              <w:t>Sense: AGUCAGGCUGCUGGUUAUAUUC</w:t>
            </w:r>
          </w:p>
        </w:tc>
      </w:tr>
      <w:tr w:rsidR="00D21FD6" w:rsidRPr="00B55EC6" w:rsidTr="00B4016A">
        <w:tc>
          <w:tcPr>
            <w:tcW w:w="354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21FD6" w:rsidRPr="00B55EC6" w:rsidRDefault="00D21FD6" w:rsidP="00B4016A">
            <w:pPr>
              <w:widowControl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21FD6" w:rsidRPr="00B55EC6" w:rsidRDefault="00D21FD6" w:rsidP="00B40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EC6">
              <w:rPr>
                <w:rFonts w:ascii="Times New Roman" w:hAnsi="Times New Roman" w:cs="Times New Roman"/>
                <w:sz w:val="20"/>
                <w:szCs w:val="20"/>
              </w:rPr>
              <w:t>Antisense: GAAUAUAACCAGCAGCCUGACU</w:t>
            </w:r>
          </w:p>
        </w:tc>
      </w:tr>
      <w:tr w:rsidR="00D21FD6" w:rsidRPr="00B55EC6" w:rsidTr="00B4016A">
        <w:tc>
          <w:tcPr>
            <w:tcW w:w="3544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21FD6" w:rsidRPr="00B55EC6" w:rsidRDefault="00D21FD6" w:rsidP="00B40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EC6">
              <w:rPr>
                <w:rFonts w:ascii="Times New Roman" w:hAnsi="Times New Roman" w:cs="Times New Roman"/>
                <w:sz w:val="20"/>
                <w:szCs w:val="20"/>
              </w:rPr>
              <w:t>mimics NC</w:t>
            </w: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D21FD6" w:rsidRPr="00B55EC6" w:rsidRDefault="00D21FD6" w:rsidP="00B40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EC6">
              <w:rPr>
                <w:rFonts w:ascii="Times New Roman" w:hAnsi="Times New Roman" w:cs="Times New Roman"/>
                <w:sz w:val="20"/>
                <w:szCs w:val="20"/>
              </w:rPr>
              <w:t>Sense: UUGUACUACACAAAAGUACUG</w:t>
            </w:r>
          </w:p>
        </w:tc>
      </w:tr>
      <w:tr w:rsidR="00D21FD6" w:rsidRPr="00B55EC6" w:rsidTr="00B4016A">
        <w:tc>
          <w:tcPr>
            <w:tcW w:w="354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21FD6" w:rsidRPr="00B55EC6" w:rsidRDefault="00D21FD6" w:rsidP="00B4016A">
            <w:pPr>
              <w:widowControl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21FD6" w:rsidRPr="00B55EC6" w:rsidRDefault="00D21FD6" w:rsidP="00B40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EC6">
              <w:rPr>
                <w:rFonts w:ascii="Times New Roman" w:hAnsi="Times New Roman" w:cs="Times New Roman"/>
                <w:sz w:val="20"/>
                <w:szCs w:val="20"/>
              </w:rPr>
              <w:t>Antisense: GUACUUUUGUGUAGUACAAUU</w:t>
            </w:r>
          </w:p>
        </w:tc>
      </w:tr>
      <w:tr w:rsidR="00D21FD6" w:rsidRPr="00B55EC6" w:rsidTr="00B4016A">
        <w:tc>
          <w:tcPr>
            <w:tcW w:w="3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21FD6" w:rsidRPr="00B55EC6" w:rsidRDefault="00D21FD6" w:rsidP="00B40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EC6">
              <w:rPr>
                <w:rFonts w:ascii="Times New Roman" w:hAnsi="Times New Roman" w:cs="Times New Roman"/>
                <w:sz w:val="20"/>
                <w:szCs w:val="20"/>
              </w:rPr>
              <w:t>miR-344b-5p inhibitor</w:t>
            </w: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21FD6" w:rsidRPr="00B55EC6" w:rsidRDefault="00D21FD6" w:rsidP="00B40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EC6">
              <w:rPr>
                <w:rFonts w:ascii="Times New Roman" w:hAnsi="Times New Roman" w:cs="Times New Roman"/>
                <w:sz w:val="20"/>
                <w:szCs w:val="20"/>
              </w:rPr>
              <w:t>GAAUAUAACCAGCAGCCUGACU</w:t>
            </w:r>
          </w:p>
        </w:tc>
      </w:tr>
      <w:tr w:rsidR="00D21FD6" w:rsidRPr="00B55EC6" w:rsidTr="00B4016A">
        <w:tc>
          <w:tcPr>
            <w:tcW w:w="3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21FD6" w:rsidRPr="00B55EC6" w:rsidRDefault="00D21FD6" w:rsidP="00B40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EC6">
              <w:rPr>
                <w:rFonts w:ascii="Times New Roman" w:hAnsi="Times New Roman" w:cs="Times New Roman"/>
                <w:sz w:val="20"/>
                <w:szCs w:val="20"/>
              </w:rPr>
              <w:t>inhibitor NC</w:t>
            </w: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21FD6" w:rsidRPr="00B55EC6" w:rsidRDefault="00D21FD6" w:rsidP="00B40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EC6">
              <w:rPr>
                <w:rFonts w:ascii="Times New Roman" w:hAnsi="Times New Roman" w:cs="Times New Roman"/>
                <w:sz w:val="20"/>
                <w:szCs w:val="20"/>
              </w:rPr>
              <w:t>CAGUACUUUUGUGUAGUACAA</w:t>
            </w:r>
          </w:p>
        </w:tc>
      </w:tr>
      <w:tr w:rsidR="00D21FD6" w:rsidRPr="00B55EC6" w:rsidTr="00B4016A">
        <w:tc>
          <w:tcPr>
            <w:tcW w:w="3544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D21FD6" w:rsidRPr="00B55EC6" w:rsidRDefault="00D21FD6" w:rsidP="00B40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EC6">
              <w:rPr>
                <w:rFonts w:ascii="Times New Roman" w:hAnsi="Times New Roman" w:cs="Times New Roman"/>
                <w:sz w:val="20"/>
                <w:szCs w:val="20"/>
              </w:rPr>
              <w:t>FAIM3</w:t>
            </w: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D21FD6" w:rsidRPr="00B55EC6" w:rsidRDefault="00D21FD6" w:rsidP="00B40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EC6">
              <w:rPr>
                <w:rFonts w:ascii="Times New Roman" w:hAnsi="Times New Roman" w:cs="Times New Roman"/>
                <w:sz w:val="20"/>
                <w:szCs w:val="20"/>
              </w:rPr>
              <w:t>Sense: CAGCCACCACACCAGACTTCATG</w:t>
            </w:r>
          </w:p>
        </w:tc>
      </w:tr>
      <w:tr w:rsidR="00D21FD6" w:rsidRPr="00B55EC6" w:rsidTr="00B4016A">
        <w:tc>
          <w:tcPr>
            <w:tcW w:w="3544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21FD6" w:rsidRPr="00B55EC6" w:rsidRDefault="00D21FD6" w:rsidP="00B40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21FD6" w:rsidRPr="00B55EC6" w:rsidRDefault="00D21FD6" w:rsidP="00B40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EC6">
              <w:rPr>
                <w:rFonts w:ascii="Times New Roman" w:hAnsi="Times New Roman" w:cs="Times New Roman"/>
                <w:sz w:val="20"/>
                <w:szCs w:val="20"/>
              </w:rPr>
              <w:t>Antisense: CTCGCATTCTCCTCGCCATTCG</w:t>
            </w:r>
          </w:p>
        </w:tc>
      </w:tr>
      <w:tr w:rsidR="00D21FD6" w:rsidRPr="00B55EC6" w:rsidTr="00B4016A">
        <w:tc>
          <w:tcPr>
            <w:tcW w:w="3544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21FD6" w:rsidRPr="00B55EC6" w:rsidRDefault="00D21FD6" w:rsidP="00B40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EC6">
              <w:rPr>
                <w:rFonts w:ascii="Times New Roman" w:hAnsi="Times New Roman" w:cs="Times New Roman"/>
                <w:sz w:val="20"/>
                <w:szCs w:val="20"/>
              </w:rPr>
              <w:t>si-FAIM3</w:t>
            </w: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D21FD6" w:rsidRPr="00B55EC6" w:rsidRDefault="00D21FD6" w:rsidP="00B40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EC6">
              <w:rPr>
                <w:rFonts w:ascii="Times New Roman" w:hAnsi="Times New Roman" w:cs="Times New Roman"/>
                <w:sz w:val="20"/>
                <w:szCs w:val="20"/>
              </w:rPr>
              <w:t>Sense: CCAACAUCUUUGUCAAGAATT</w:t>
            </w:r>
          </w:p>
        </w:tc>
      </w:tr>
      <w:tr w:rsidR="00D21FD6" w:rsidRPr="00B55EC6" w:rsidTr="00B4016A">
        <w:tc>
          <w:tcPr>
            <w:tcW w:w="354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21FD6" w:rsidRPr="00B55EC6" w:rsidRDefault="00D21FD6" w:rsidP="00B4016A">
            <w:pPr>
              <w:widowControl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21FD6" w:rsidRPr="00B55EC6" w:rsidRDefault="00D21FD6" w:rsidP="00B40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EC6">
              <w:rPr>
                <w:rFonts w:ascii="Times New Roman" w:hAnsi="Times New Roman" w:cs="Times New Roman"/>
                <w:sz w:val="20"/>
                <w:szCs w:val="20"/>
              </w:rPr>
              <w:t>Antisense: UUCUUGACAAAGAUGUUGGTT</w:t>
            </w:r>
          </w:p>
        </w:tc>
      </w:tr>
      <w:tr w:rsidR="00D21FD6" w:rsidRPr="00B55EC6" w:rsidTr="00B4016A">
        <w:tc>
          <w:tcPr>
            <w:tcW w:w="3544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21FD6" w:rsidRPr="00B55EC6" w:rsidRDefault="00D21FD6" w:rsidP="00B40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EC6">
              <w:rPr>
                <w:rFonts w:ascii="Times New Roman" w:hAnsi="Times New Roman" w:cs="Times New Roman"/>
                <w:sz w:val="20"/>
                <w:szCs w:val="20"/>
              </w:rPr>
              <w:t>U6</w:t>
            </w: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D21FD6" w:rsidRPr="00B55EC6" w:rsidRDefault="00D21FD6" w:rsidP="00B40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EC6">
              <w:rPr>
                <w:rFonts w:ascii="Times New Roman" w:hAnsi="Times New Roman" w:cs="Times New Roman"/>
                <w:sz w:val="20"/>
                <w:szCs w:val="20"/>
              </w:rPr>
              <w:t>Sense: CTCGCTTCGGCAGCACA</w:t>
            </w:r>
          </w:p>
        </w:tc>
      </w:tr>
      <w:tr w:rsidR="00D21FD6" w:rsidRPr="00B55EC6" w:rsidTr="00B4016A">
        <w:tc>
          <w:tcPr>
            <w:tcW w:w="354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21FD6" w:rsidRPr="00B55EC6" w:rsidRDefault="00D21FD6" w:rsidP="00B4016A">
            <w:pPr>
              <w:widowControl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21FD6" w:rsidRPr="00B55EC6" w:rsidRDefault="00D21FD6" w:rsidP="00B40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EC6">
              <w:rPr>
                <w:rFonts w:ascii="Times New Roman" w:hAnsi="Times New Roman" w:cs="Times New Roman"/>
                <w:sz w:val="20"/>
                <w:szCs w:val="20"/>
              </w:rPr>
              <w:t>Antisense: AACGCTTCACGAATTTGCGT</w:t>
            </w:r>
          </w:p>
        </w:tc>
      </w:tr>
      <w:tr w:rsidR="00D21FD6" w:rsidRPr="00B55EC6" w:rsidTr="00B4016A">
        <w:tc>
          <w:tcPr>
            <w:tcW w:w="3544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21FD6" w:rsidRPr="00B55EC6" w:rsidRDefault="00D21FD6" w:rsidP="00B40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EC6">
              <w:rPr>
                <w:rFonts w:ascii="Times New Roman" w:hAnsi="Times New Roman" w:cs="Times New Roman"/>
                <w:sz w:val="20"/>
                <w:szCs w:val="20"/>
              </w:rPr>
              <w:t>β-actin</w:t>
            </w: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:rsidR="00D21FD6" w:rsidRPr="00B55EC6" w:rsidRDefault="00D21FD6" w:rsidP="00B40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EC6">
              <w:rPr>
                <w:rFonts w:ascii="Times New Roman" w:hAnsi="Times New Roman" w:cs="Times New Roman"/>
                <w:sz w:val="20"/>
                <w:szCs w:val="20"/>
              </w:rPr>
              <w:t>Sense:CGAGTACAACCTTCTTGCAGC</w:t>
            </w:r>
          </w:p>
        </w:tc>
      </w:tr>
      <w:tr w:rsidR="00D21FD6" w:rsidRPr="00B55EC6" w:rsidTr="00B4016A">
        <w:tc>
          <w:tcPr>
            <w:tcW w:w="354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21FD6" w:rsidRPr="00B55EC6" w:rsidRDefault="00D21FD6" w:rsidP="00B4016A">
            <w:pPr>
              <w:widowControl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21FD6" w:rsidRPr="00B55EC6" w:rsidRDefault="00D21FD6" w:rsidP="00B40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EC6">
              <w:rPr>
                <w:rFonts w:ascii="Times New Roman" w:hAnsi="Times New Roman" w:cs="Times New Roman"/>
                <w:sz w:val="20"/>
                <w:szCs w:val="20"/>
              </w:rPr>
              <w:t>Antisense:ACCCATACCCACCATCACAC</w:t>
            </w:r>
          </w:p>
        </w:tc>
      </w:tr>
    </w:tbl>
    <w:p w:rsidR="00F80CA8" w:rsidRDefault="00F80CA8"/>
    <w:tbl>
      <w:tblPr>
        <w:tblStyle w:val="a7"/>
        <w:tblpPr w:leftFromText="180" w:rightFromText="180" w:vertAnchor="text" w:horzAnchor="margin" w:tblpY="159"/>
        <w:tblW w:w="0" w:type="auto"/>
        <w:tblInd w:w="0" w:type="dxa"/>
        <w:tblLook w:val="04A0" w:firstRow="1" w:lastRow="0" w:firstColumn="1" w:lastColumn="0" w:noHBand="0" w:noVBand="1"/>
      </w:tblPr>
      <w:tblGrid>
        <w:gridCol w:w="7930"/>
      </w:tblGrid>
      <w:tr w:rsidR="009C11A2" w:rsidRPr="00B55EC6" w:rsidTr="009C11A2">
        <w:tc>
          <w:tcPr>
            <w:tcW w:w="7930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</w:tcPr>
          <w:p w:rsidR="009C11A2" w:rsidRPr="00B55EC6" w:rsidRDefault="009C11A2" w:rsidP="009C11A2">
            <w:pPr>
              <w:ind w:firstLineChars="50" w:firstLine="100"/>
              <w:rPr>
                <w:sz w:val="16"/>
                <w:szCs w:val="16"/>
              </w:rPr>
            </w:pPr>
            <w:r w:rsidRPr="00255F26">
              <w:rPr>
                <w:sz w:val="20"/>
                <w:szCs w:val="16"/>
              </w:rPr>
              <w:t>Table S2. The full-length nucleotide sequence of XR_596701</w:t>
            </w:r>
          </w:p>
        </w:tc>
      </w:tr>
      <w:tr w:rsidR="009C11A2" w:rsidRPr="00B55EC6" w:rsidTr="009C11A2">
        <w:tc>
          <w:tcPr>
            <w:tcW w:w="7930" w:type="dxa"/>
            <w:tcBorders>
              <w:left w:val="single" w:sz="6" w:space="0" w:color="FFFFFF"/>
              <w:right w:val="single" w:sz="6" w:space="0" w:color="FFFFFF"/>
            </w:tcBorders>
          </w:tcPr>
          <w:p w:rsidR="009C11A2" w:rsidRPr="00B55EC6" w:rsidRDefault="009C11A2" w:rsidP="009C11A2">
            <w:pPr>
              <w:widowControl/>
              <w:pBdr>
                <w:left w:val="single" w:sz="6" w:space="4" w:color="FFFFFF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</w:pPr>
            <w:r w:rsidRPr="00B55EC6"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  <w:t xml:space="preserve">        1 CAGGGCTTTT GAACAGTACT TGAATCTGGA AGACAGTAGG CTGCTGAGTC ATCTGAAGAC</w:t>
            </w:r>
          </w:p>
          <w:p w:rsidR="009C11A2" w:rsidRPr="00B55EC6" w:rsidRDefault="009C11A2" w:rsidP="009C11A2">
            <w:pPr>
              <w:widowControl/>
              <w:pBdr>
                <w:left w:val="single" w:sz="6" w:space="4" w:color="FFFFFF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</w:pPr>
            <w:r w:rsidRPr="00B55EC6"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  <w:t xml:space="preserve">       61 GTGTTCTGCG GTGTCCAAAC TTCCTTATGA CCTCTGGTTC AAAAGGTGCT TCGCGGGATG</w:t>
            </w:r>
          </w:p>
          <w:p w:rsidR="009C11A2" w:rsidRPr="00B55EC6" w:rsidRDefault="009C11A2" w:rsidP="009C11A2">
            <w:pPr>
              <w:widowControl/>
              <w:pBdr>
                <w:left w:val="single" w:sz="6" w:space="4" w:color="FFFFFF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</w:pPr>
            <w:r w:rsidRPr="00B55EC6"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  <w:t xml:space="preserve">      121 CCTACCCGAG TCCAGTTTAC AGAGATTCCT CAGGACAGCT CAGATGCCAT CGTGAGCAAG</w:t>
            </w:r>
          </w:p>
          <w:p w:rsidR="009C11A2" w:rsidRPr="00B55EC6" w:rsidRDefault="009C11A2" w:rsidP="009C11A2">
            <w:pPr>
              <w:widowControl/>
              <w:pBdr>
                <w:left w:val="single" w:sz="6" w:space="4" w:color="FFFFFF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</w:pPr>
            <w:r w:rsidRPr="00B55EC6"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  <w:t xml:space="preserve">      181 GCCATCGACT TGTGGCACAA ACACTGTGGG ACCCCAGTCC ATTCAGCCTG ACAGCTCGTG</w:t>
            </w:r>
          </w:p>
          <w:p w:rsidR="009C11A2" w:rsidRPr="00B55EC6" w:rsidRDefault="009C11A2" w:rsidP="009C11A2">
            <w:pPr>
              <w:widowControl/>
              <w:pBdr>
                <w:left w:val="single" w:sz="6" w:space="4" w:color="FFFFFF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</w:pPr>
            <w:r w:rsidRPr="00B55EC6"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  <w:t xml:space="preserve">      241 ACTTCATGGA CAGCCTGCAG ACCCTCCCTG AGCACTTTGT TCATGTCACT TGGCCTACTG</w:t>
            </w:r>
          </w:p>
          <w:p w:rsidR="009C11A2" w:rsidRPr="00B55EC6" w:rsidRDefault="009C11A2" w:rsidP="009C11A2">
            <w:pPr>
              <w:widowControl/>
              <w:pBdr>
                <w:left w:val="single" w:sz="6" w:space="4" w:color="FFFFFF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</w:pPr>
            <w:r w:rsidRPr="00B55EC6"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  <w:t xml:space="preserve">      301 ACTGGTTAGA AATAACAGTC TTGCTGTGGT GCTCCAAATG CAACACCCCT CCCCCAGTCA</w:t>
            </w:r>
          </w:p>
          <w:p w:rsidR="009C11A2" w:rsidRPr="00B55EC6" w:rsidRDefault="009C11A2" w:rsidP="009C11A2">
            <w:pPr>
              <w:widowControl/>
              <w:pBdr>
                <w:left w:val="single" w:sz="6" w:space="4" w:color="FFFFFF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</w:pPr>
            <w:r w:rsidRPr="00B55EC6"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  <w:t xml:space="preserve">      361 GTAAAATAAT TTAATCAAGA TGCCTGGCCT GGCCACGTTA TGAAGCCGCA TCTCTTAGTG</w:t>
            </w:r>
          </w:p>
          <w:p w:rsidR="009C11A2" w:rsidRPr="00B55EC6" w:rsidRDefault="009C11A2" w:rsidP="009C11A2">
            <w:pPr>
              <w:widowControl/>
              <w:pBdr>
                <w:left w:val="single" w:sz="6" w:space="4" w:color="FFFFFF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</w:pPr>
            <w:r w:rsidRPr="00B55EC6"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  <w:t xml:space="preserve">      421 ACACTGACAT GCAACTCTGG GCTAGTATTC TAAAAGGGTG ACTAGGAAAT TCCTCCGGGT</w:t>
            </w:r>
          </w:p>
          <w:p w:rsidR="009C11A2" w:rsidRPr="00B55EC6" w:rsidRDefault="009C11A2" w:rsidP="009C11A2">
            <w:pPr>
              <w:widowControl/>
              <w:pBdr>
                <w:left w:val="single" w:sz="6" w:space="4" w:color="FFFFFF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</w:pPr>
            <w:r w:rsidRPr="00B55EC6"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  <w:t xml:space="preserve">      481 CTGGGCAGCT CTGTCAGGGC AGCCCGGGCA CTCTTGTGGA TGGTAAGAGT GAAGCCCTGC</w:t>
            </w:r>
          </w:p>
          <w:p w:rsidR="009C11A2" w:rsidRPr="00B55EC6" w:rsidRDefault="009C11A2" w:rsidP="009C11A2">
            <w:pPr>
              <w:widowControl/>
              <w:pBdr>
                <w:left w:val="single" w:sz="6" w:space="4" w:color="FFFFFF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</w:pPr>
            <w:r w:rsidRPr="00B55EC6"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  <w:t xml:space="preserve">      541 CCCCTCTGAT GACCACCAAG ACACACAGTT ACTTAGGAAG GCCTGGTTCT GGAAGAAGAG</w:t>
            </w:r>
          </w:p>
          <w:p w:rsidR="009C11A2" w:rsidRPr="00B55EC6" w:rsidRDefault="009C11A2" w:rsidP="009C11A2">
            <w:pPr>
              <w:widowControl/>
              <w:pBdr>
                <w:left w:val="single" w:sz="6" w:space="4" w:color="FFFFFF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</w:pPr>
            <w:r w:rsidRPr="00B55EC6"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  <w:t xml:space="preserve">      601 CAGCTTTCTT TTCCTGGCCT CTCTGATTTG GCTTTAGCCT TCTGTTGCCC TAGGACGTGT</w:t>
            </w:r>
          </w:p>
          <w:p w:rsidR="009C11A2" w:rsidRPr="00B55EC6" w:rsidRDefault="009C11A2" w:rsidP="009C11A2">
            <w:pPr>
              <w:widowControl/>
              <w:pBdr>
                <w:left w:val="single" w:sz="6" w:space="4" w:color="FFFFFF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</w:pPr>
            <w:r w:rsidRPr="00B55EC6"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  <w:t xml:space="preserve">      661 GTAAGTGCGA GCTGACTGCT GTCTCATGCC CTGCCTGACT AAACTGGCTT AAAGACAGTC</w:t>
            </w:r>
          </w:p>
          <w:p w:rsidR="009C11A2" w:rsidRPr="00B55EC6" w:rsidRDefault="009C11A2" w:rsidP="009C11A2">
            <w:pPr>
              <w:widowControl/>
              <w:pBdr>
                <w:left w:val="single" w:sz="6" w:space="4" w:color="FFFFFF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</w:pPr>
            <w:r w:rsidRPr="00B55EC6"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  <w:t xml:space="preserve">      721 CCTGCATTTC CTTACATGTT CCCTCCTTTG TGCCAGCTGG AATGGAGTCT TGTCTTTTCC</w:t>
            </w:r>
          </w:p>
          <w:p w:rsidR="009C11A2" w:rsidRPr="00B55EC6" w:rsidRDefault="009C11A2" w:rsidP="009C11A2">
            <w:pPr>
              <w:widowControl/>
              <w:pBdr>
                <w:left w:val="single" w:sz="6" w:space="4" w:color="FFFFFF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</w:pPr>
            <w:r w:rsidRPr="00B55EC6"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  <w:t xml:space="preserve">      781 TTCCTGAGAC AAAGCTTCAT TCTGTACCTC ACCTTTCTGA AGCTCTTTAT GTAGCTGGCC</w:t>
            </w:r>
          </w:p>
          <w:p w:rsidR="009C11A2" w:rsidRPr="00B55EC6" w:rsidRDefault="009C11A2" w:rsidP="009C11A2">
            <w:pPr>
              <w:widowControl/>
              <w:pBdr>
                <w:left w:val="single" w:sz="6" w:space="4" w:color="FFFFFF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</w:pPr>
            <w:r w:rsidRPr="00B55EC6"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  <w:t xml:space="preserve">      841 TTGAAGTCCT AGCTGTCCTC CTGCCTCAGC CTCCTGAGTG CTGGGATTTT ATTAAATAAA</w:t>
            </w:r>
          </w:p>
          <w:p w:rsidR="009C11A2" w:rsidRPr="00B55EC6" w:rsidRDefault="009C11A2" w:rsidP="009C11A2">
            <w:pPr>
              <w:widowControl/>
              <w:pBdr>
                <w:left w:val="single" w:sz="6" w:space="4" w:color="FFFFFF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</w:pPr>
            <w:r w:rsidRPr="00B55EC6"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  <w:t xml:space="preserve">      901 ATACCTCTAA ATTTACCTTC TAGGAGAAGG AGAAAGCA</w:t>
            </w:r>
          </w:p>
        </w:tc>
      </w:tr>
    </w:tbl>
    <w:p w:rsidR="00D21FD6" w:rsidRDefault="00D21FD6"/>
    <w:p w:rsidR="00D21FD6" w:rsidRDefault="00D21FD6"/>
    <w:tbl>
      <w:tblPr>
        <w:tblStyle w:val="a7"/>
        <w:tblpPr w:leftFromText="180" w:rightFromText="180" w:vertAnchor="text" w:horzAnchor="margin" w:tblpY="117"/>
        <w:tblW w:w="8931" w:type="dxa"/>
        <w:tblInd w:w="0" w:type="dxa"/>
        <w:tblLook w:val="04A0" w:firstRow="1" w:lastRow="0" w:firstColumn="1" w:lastColumn="0" w:noHBand="0" w:noVBand="1"/>
      </w:tblPr>
      <w:tblGrid>
        <w:gridCol w:w="836"/>
        <w:gridCol w:w="1008"/>
        <w:gridCol w:w="992"/>
        <w:gridCol w:w="1417"/>
        <w:gridCol w:w="1843"/>
        <w:gridCol w:w="2835"/>
      </w:tblGrid>
      <w:tr w:rsidR="009C11A2" w:rsidTr="009C11A2">
        <w:trPr>
          <w:trHeight w:val="280"/>
        </w:trPr>
        <w:tc>
          <w:tcPr>
            <w:tcW w:w="8931" w:type="dxa"/>
            <w:gridSpan w:val="6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vAlign w:val="center"/>
          </w:tcPr>
          <w:p w:rsidR="009C11A2" w:rsidRPr="00627F01" w:rsidRDefault="009C11A2" w:rsidP="009C11A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able S3. </w:t>
            </w:r>
            <w:r w:rsidRPr="00627F01">
              <w:rPr>
                <w:rFonts w:ascii="Times New Roman" w:hAnsi="Times New Roman" w:cs="Times New Roman"/>
                <w:sz w:val="20"/>
                <w:szCs w:val="20"/>
              </w:rPr>
              <w:t>ORF Finder of XR_596701 sequence</w:t>
            </w:r>
          </w:p>
        </w:tc>
      </w:tr>
      <w:tr w:rsidR="009C11A2" w:rsidTr="009C11A2">
        <w:trPr>
          <w:trHeight w:val="280"/>
        </w:trPr>
        <w:tc>
          <w:tcPr>
            <w:tcW w:w="836" w:type="dxa"/>
            <w:tcBorders>
              <w:left w:val="single" w:sz="6" w:space="0" w:color="FFFFFF"/>
              <w:bottom w:val="single" w:sz="6" w:space="0" w:color="000000" w:themeColor="text1"/>
              <w:right w:val="single" w:sz="6" w:space="0" w:color="FFFFFF"/>
            </w:tcBorders>
            <w:vAlign w:val="center"/>
          </w:tcPr>
          <w:p w:rsidR="009C11A2" w:rsidRPr="00540182" w:rsidRDefault="00985A03" w:rsidP="009C11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hyperlink r:id="rId6" w:tooltip="sort ascending" w:history="1">
              <w:r w:rsidR="009C11A2" w:rsidRPr="00540182">
                <w:rPr>
                  <w:rFonts w:ascii="Times New Roman" w:eastAsia="宋体" w:hAnsi="Times New Roman" w:cs="Times New Roman"/>
                  <w:b/>
                  <w:kern w:val="0"/>
                  <w:sz w:val="20"/>
                  <w:szCs w:val="20"/>
                </w:rPr>
                <w:t>Label</w:t>
              </w:r>
            </w:hyperlink>
          </w:p>
        </w:tc>
        <w:tc>
          <w:tcPr>
            <w:tcW w:w="1008" w:type="dxa"/>
            <w:tcBorders>
              <w:left w:val="single" w:sz="6" w:space="0" w:color="FFFFFF"/>
              <w:bottom w:val="single" w:sz="6" w:space="0" w:color="000000" w:themeColor="text1"/>
              <w:right w:val="single" w:sz="6" w:space="0" w:color="FFFFFF"/>
            </w:tcBorders>
            <w:vAlign w:val="center"/>
          </w:tcPr>
          <w:p w:rsidR="009C11A2" w:rsidRPr="00540182" w:rsidRDefault="00985A03" w:rsidP="009C11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hyperlink r:id="rId7" w:tooltip="sort ascending" w:history="1">
              <w:r w:rsidR="009C11A2" w:rsidRPr="00540182">
                <w:rPr>
                  <w:rFonts w:ascii="Times New Roman" w:eastAsia="宋体" w:hAnsi="Times New Roman" w:cs="Times New Roman"/>
                  <w:b/>
                  <w:kern w:val="0"/>
                  <w:sz w:val="20"/>
                  <w:szCs w:val="20"/>
                </w:rPr>
                <w:t>Strand</w:t>
              </w:r>
            </w:hyperlink>
          </w:p>
        </w:tc>
        <w:tc>
          <w:tcPr>
            <w:tcW w:w="992" w:type="dxa"/>
            <w:tcBorders>
              <w:left w:val="single" w:sz="6" w:space="0" w:color="FFFFFF"/>
              <w:bottom w:val="single" w:sz="6" w:space="0" w:color="000000" w:themeColor="text1"/>
              <w:right w:val="single" w:sz="6" w:space="0" w:color="FFFFFF"/>
            </w:tcBorders>
            <w:vAlign w:val="center"/>
          </w:tcPr>
          <w:p w:rsidR="009C11A2" w:rsidRPr="00540182" w:rsidRDefault="00985A03" w:rsidP="009C11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hyperlink r:id="rId8" w:tooltip="sort ascending" w:history="1">
              <w:r w:rsidR="009C11A2" w:rsidRPr="00540182">
                <w:rPr>
                  <w:rFonts w:ascii="Times New Roman" w:eastAsia="宋体" w:hAnsi="Times New Roman" w:cs="Times New Roman"/>
                  <w:b/>
                  <w:kern w:val="0"/>
                  <w:sz w:val="20"/>
                  <w:szCs w:val="20"/>
                </w:rPr>
                <w:t>Frame</w:t>
              </w:r>
            </w:hyperlink>
          </w:p>
        </w:tc>
        <w:tc>
          <w:tcPr>
            <w:tcW w:w="1417" w:type="dxa"/>
            <w:tcBorders>
              <w:left w:val="single" w:sz="6" w:space="0" w:color="FFFFFF"/>
              <w:bottom w:val="single" w:sz="6" w:space="0" w:color="000000" w:themeColor="text1"/>
              <w:right w:val="single" w:sz="6" w:space="0" w:color="FFFFFF"/>
            </w:tcBorders>
            <w:vAlign w:val="center"/>
          </w:tcPr>
          <w:p w:rsidR="009C11A2" w:rsidRPr="00540182" w:rsidRDefault="00985A03" w:rsidP="009C11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hyperlink r:id="rId9" w:tooltip="sort ascending" w:history="1">
              <w:r w:rsidR="009C11A2" w:rsidRPr="00540182">
                <w:rPr>
                  <w:rFonts w:ascii="Times New Roman" w:eastAsia="宋体" w:hAnsi="Times New Roman" w:cs="Times New Roman"/>
                  <w:b/>
                  <w:kern w:val="0"/>
                  <w:sz w:val="20"/>
                  <w:szCs w:val="20"/>
                </w:rPr>
                <w:t>Range</w:t>
              </w:r>
            </w:hyperlink>
          </w:p>
        </w:tc>
        <w:tc>
          <w:tcPr>
            <w:tcW w:w="1843" w:type="dxa"/>
            <w:tcBorders>
              <w:left w:val="single" w:sz="6" w:space="0" w:color="FFFFFF"/>
              <w:bottom w:val="single" w:sz="6" w:space="0" w:color="000000" w:themeColor="text1"/>
              <w:right w:val="single" w:sz="6" w:space="0" w:color="FFFFFF"/>
            </w:tcBorders>
            <w:vAlign w:val="center"/>
          </w:tcPr>
          <w:p w:rsidR="009C11A2" w:rsidRPr="00540182" w:rsidRDefault="00985A03" w:rsidP="009C11A2">
            <w:pPr>
              <w:widowControl/>
              <w:ind w:firstLineChars="150" w:firstLine="315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hyperlink r:id="rId10" w:tooltip="sort ascending" w:history="1">
              <w:r w:rsidR="009C11A2" w:rsidRPr="00540182">
                <w:rPr>
                  <w:rFonts w:ascii="Times New Roman" w:eastAsia="宋体" w:hAnsi="Times New Roman" w:cs="Times New Roman"/>
                  <w:b/>
                  <w:kern w:val="0"/>
                  <w:sz w:val="20"/>
                  <w:szCs w:val="20"/>
                </w:rPr>
                <w:t>Length (nt | aa)</w:t>
              </w:r>
            </w:hyperlink>
          </w:p>
        </w:tc>
        <w:tc>
          <w:tcPr>
            <w:tcW w:w="2835" w:type="dxa"/>
            <w:tcBorders>
              <w:left w:val="single" w:sz="6" w:space="0" w:color="FFFFFF"/>
              <w:bottom w:val="single" w:sz="6" w:space="0" w:color="000000" w:themeColor="text1"/>
              <w:right w:val="nil"/>
            </w:tcBorders>
          </w:tcPr>
          <w:p w:rsidR="009C11A2" w:rsidRPr="00540182" w:rsidRDefault="009C11A2" w:rsidP="009C11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540182">
              <w:rPr>
                <w:rFonts w:ascii="Times New Roman" w:hAnsi="Times New Roman" w:cs="Times New Roman"/>
                <w:b/>
                <w:sz w:val="20"/>
                <w:szCs w:val="20"/>
              </w:rPr>
              <w:t>SmartBLAST</w:t>
            </w:r>
          </w:p>
        </w:tc>
      </w:tr>
      <w:tr w:rsidR="009C11A2" w:rsidRPr="00627F01" w:rsidTr="009C11A2">
        <w:trPr>
          <w:trHeight w:val="280"/>
        </w:trPr>
        <w:tc>
          <w:tcPr>
            <w:tcW w:w="836" w:type="dxa"/>
            <w:tcBorders>
              <w:top w:val="single" w:sz="6" w:space="0" w:color="000000" w:themeColor="text1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9C11A2" w:rsidRPr="00627F01" w:rsidRDefault="009C11A2" w:rsidP="009C11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27F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F3</w:t>
            </w:r>
          </w:p>
        </w:tc>
        <w:tc>
          <w:tcPr>
            <w:tcW w:w="1008" w:type="dxa"/>
            <w:tcBorders>
              <w:top w:val="single" w:sz="6" w:space="0" w:color="000000" w:themeColor="text1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9C11A2" w:rsidRPr="00627F01" w:rsidRDefault="009C11A2" w:rsidP="009C11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27F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6" w:space="0" w:color="000000" w:themeColor="text1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9C11A2" w:rsidRPr="00627F01" w:rsidRDefault="009C11A2" w:rsidP="009C11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27F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6" w:space="0" w:color="000000" w:themeColor="text1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9C11A2" w:rsidRPr="00627F01" w:rsidRDefault="009C11A2" w:rsidP="009C11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27F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7-374</w:t>
            </w:r>
          </w:p>
        </w:tc>
        <w:tc>
          <w:tcPr>
            <w:tcW w:w="1843" w:type="dxa"/>
            <w:tcBorders>
              <w:top w:val="single" w:sz="6" w:space="0" w:color="000000" w:themeColor="text1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9C11A2" w:rsidRPr="00627F01" w:rsidRDefault="009C11A2" w:rsidP="009C11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27F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8 | 95</w:t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FFFFFF"/>
              <w:bottom w:val="single" w:sz="6" w:space="0" w:color="FFFFFF"/>
              <w:right w:val="nil"/>
            </w:tcBorders>
          </w:tcPr>
          <w:p w:rsidR="009C11A2" w:rsidRPr="00627F01" w:rsidRDefault="009C11A2" w:rsidP="009C11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27F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t significant similarity found</w:t>
            </w:r>
          </w:p>
        </w:tc>
      </w:tr>
      <w:tr w:rsidR="009C11A2" w:rsidRPr="00627F01" w:rsidTr="009C11A2">
        <w:trPr>
          <w:trHeight w:val="280"/>
        </w:trPr>
        <w:tc>
          <w:tcPr>
            <w:tcW w:w="8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9C11A2" w:rsidRPr="00627F01" w:rsidRDefault="009C11A2" w:rsidP="009C11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27F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F5</w:t>
            </w:r>
          </w:p>
        </w:tc>
        <w:tc>
          <w:tcPr>
            <w:tcW w:w="10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9C11A2" w:rsidRPr="00627F01" w:rsidRDefault="009C11A2" w:rsidP="009C11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27F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9C11A2" w:rsidRPr="00627F01" w:rsidRDefault="009C11A2" w:rsidP="009C11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27F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9C11A2" w:rsidRPr="00627F01" w:rsidRDefault="009C11A2" w:rsidP="009C11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27F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2-899</w:t>
            </w:r>
          </w:p>
        </w:tc>
        <w:tc>
          <w:tcPr>
            <w:tcW w:w="184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9C11A2" w:rsidRPr="00627F01" w:rsidRDefault="009C11A2" w:rsidP="009C11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27F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8 | 45</w:t>
            </w:r>
          </w:p>
        </w:tc>
        <w:tc>
          <w:tcPr>
            <w:tcW w:w="2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nil"/>
            </w:tcBorders>
          </w:tcPr>
          <w:p w:rsidR="009C11A2" w:rsidRPr="00627F01" w:rsidRDefault="009C11A2" w:rsidP="009C11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27F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t significant similarity found</w:t>
            </w:r>
          </w:p>
        </w:tc>
      </w:tr>
      <w:tr w:rsidR="009C11A2" w:rsidRPr="00627F01" w:rsidTr="009C11A2">
        <w:trPr>
          <w:trHeight w:val="280"/>
        </w:trPr>
        <w:tc>
          <w:tcPr>
            <w:tcW w:w="8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9C11A2" w:rsidRPr="00627F01" w:rsidRDefault="009C11A2" w:rsidP="009C11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27F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F6</w:t>
            </w:r>
          </w:p>
        </w:tc>
        <w:tc>
          <w:tcPr>
            <w:tcW w:w="10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9C11A2" w:rsidRPr="00627F01" w:rsidRDefault="009C11A2" w:rsidP="009C11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27F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9C11A2" w:rsidRPr="00627F01" w:rsidRDefault="009C11A2" w:rsidP="009C11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27F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9C11A2" w:rsidRPr="00627F01" w:rsidRDefault="009C11A2" w:rsidP="009C11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27F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0-284</w:t>
            </w:r>
          </w:p>
        </w:tc>
        <w:tc>
          <w:tcPr>
            <w:tcW w:w="184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9C11A2" w:rsidRPr="00627F01" w:rsidRDefault="009C11A2" w:rsidP="009C11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27F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5 | 44</w:t>
            </w:r>
          </w:p>
        </w:tc>
        <w:tc>
          <w:tcPr>
            <w:tcW w:w="2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nil"/>
            </w:tcBorders>
          </w:tcPr>
          <w:p w:rsidR="009C11A2" w:rsidRPr="00627F01" w:rsidRDefault="009C11A2" w:rsidP="009C11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27F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t significant similarity found</w:t>
            </w:r>
          </w:p>
        </w:tc>
      </w:tr>
      <w:tr w:rsidR="009C11A2" w:rsidRPr="00627F01" w:rsidTr="009C11A2">
        <w:trPr>
          <w:trHeight w:val="280"/>
        </w:trPr>
        <w:tc>
          <w:tcPr>
            <w:tcW w:w="8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9C11A2" w:rsidRPr="00627F01" w:rsidRDefault="009C11A2" w:rsidP="009C11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27F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F1</w:t>
            </w:r>
          </w:p>
        </w:tc>
        <w:tc>
          <w:tcPr>
            <w:tcW w:w="10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9C11A2" w:rsidRPr="00627F01" w:rsidRDefault="009C11A2" w:rsidP="009C11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27F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9C11A2" w:rsidRPr="00627F01" w:rsidRDefault="009C11A2" w:rsidP="009C11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27F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9C11A2" w:rsidRPr="00627F01" w:rsidRDefault="009C11A2" w:rsidP="009C11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27F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8-231</w:t>
            </w:r>
          </w:p>
        </w:tc>
        <w:tc>
          <w:tcPr>
            <w:tcW w:w="184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9C11A2" w:rsidRPr="00627F01" w:rsidRDefault="009C11A2" w:rsidP="009C11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27F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4 | 37</w:t>
            </w:r>
          </w:p>
        </w:tc>
        <w:tc>
          <w:tcPr>
            <w:tcW w:w="2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nil"/>
            </w:tcBorders>
          </w:tcPr>
          <w:p w:rsidR="009C11A2" w:rsidRPr="00627F01" w:rsidRDefault="009C11A2" w:rsidP="009C11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27F01">
              <w:rPr>
                <w:rFonts w:ascii="Times New Roman" w:hAnsi="Times New Roman" w:cs="Times New Roman"/>
                <w:sz w:val="20"/>
                <w:szCs w:val="20"/>
              </w:rPr>
              <w:t>Tbc1d7</w:t>
            </w:r>
          </w:p>
        </w:tc>
      </w:tr>
      <w:tr w:rsidR="009C11A2" w:rsidRPr="00627F01" w:rsidTr="009C11A2">
        <w:trPr>
          <w:trHeight w:val="280"/>
        </w:trPr>
        <w:tc>
          <w:tcPr>
            <w:tcW w:w="8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9C11A2" w:rsidRPr="00627F01" w:rsidRDefault="009C11A2" w:rsidP="009C11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27F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F8</w:t>
            </w:r>
          </w:p>
        </w:tc>
        <w:tc>
          <w:tcPr>
            <w:tcW w:w="10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9C11A2" w:rsidRPr="00627F01" w:rsidRDefault="009C11A2" w:rsidP="009C11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27F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9C11A2" w:rsidRPr="00627F01" w:rsidRDefault="009C11A2" w:rsidP="009C11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27F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9C11A2" w:rsidRPr="00627F01" w:rsidRDefault="009C11A2" w:rsidP="009C11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27F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7-247</w:t>
            </w:r>
          </w:p>
        </w:tc>
        <w:tc>
          <w:tcPr>
            <w:tcW w:w="184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9C11A2" w:rsidRPr="00627F01" w:rsidRDefault="009C11A2" w:rsidP="009C11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27F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1 | 36</w:t>
            </w:r>
          </w:p>
        </w:tc>
        <w:tc>
          <w:tcPr>
            <w:tcW w:w="2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nil"/>
            </w:tcBorders>
          </w:tcPr>
          <w:p w:rsidR="009C11A2" w:rsidRPr="00627F01" w:rsidRDefault="009C11A2" w:rsidP="009C11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27F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t significant similarity found</w:t>
            </w:r>
          </w:p>
        </w:tc>
      </w:tr>
      <w:tr w:rsidR="009C11A2" w:rsidRPr="00627F01" w:rsidTr="009C11A2">
        <w:trPr>
          <w:trHeight w:val="280"/>
        </w:trPr>
        <w:tc>
          <w:tcPr>
            <w:tcW w:w="8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9C11A2" w:rsidRPr="00627F01" w:rsidRDefault="009C11A2" w:rsidP="009C11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27F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F2</w:t>
            </w:r>
          </w:p>
        </w:tc>
        <w:tc>
          <w:tcPr>
            <w:tcW w:w="10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9C11A2" w:rsidRPr="00627F01" w:rsidRDefault="009C11A2" w:rsidP="009C11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27F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9C11A2" w:rsidRPr="00627F01" w:rsidRDefault="009C11A2" w:rsidP="009C11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27F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9C11A2" w:rsidRPr="00627F01" w:rsidRDefault="009C11A2" w:rsidP="009C11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27F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36-834</w:t>
            </w:r>
          </w:p>
        </w:tc>
        <w:tc>
          <w:tcPr>
            <w:tcW w:w="184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9C11A2" w:rsidRPr="00627F01" w:rsidRDefault="009C11A2" w:rsidP="009C11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27F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99 | 32</w:t>
            </w:r>
          </w:p>
        </w:tc>
        <w:tc>
          <w:tcPr>
            <w:tcW w:w="2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nil"/>
            </w:tcBorders>
          </w:tcPr>
          <w:p w:rsidR="009C11A2" w:rsidRPr="00627F01" w:rsidRDefault="009C11A2" w:rsidP="009C11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27F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t significant similarity found</w:t>
            </w:r>
          </w:p>
        </w:tc>
      </w:tr>
      <w:tr w:rsidR="009C11A2" w:rsidTr="009C11A2">
        <w:trPr>
          <w:trHeight w:val="280"/>
        </w:trPr>
        <w:tc>
          <w:tcPr>
            <w:tcW w:w="8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9C11A2" w:rsidRPr="00627F01" w:rsidRDefault="009C11A2" w:rsidP="009C11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27F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F4</w:t>
            </w:r>
          </w:p>
        </w:tc>
        <w:tc>
          <w:tcPr>
            <w:tcW w:w="10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9C11A2" w:rsidRPr="00627F01" w:rsidRDefault="009C11A2" w:rsidP="009C11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27F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9C11A2" w:rsidRPr="00627F01" w:rsidRDefault="009C11A2" w:rsidP="009C11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27F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9C11A2" w:rsidRPr="00627F01" w:rsidRDefault="009C11A2" w:rsidP="009C11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27F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9-626</w:t>
            </w:r>
          </w:p>
        </w:tc>
        <w:tc>
          <w:tcPr>
            <w:tcW w:w="184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9C11A2" w:rsidRPr="00627F01" w:rsidRDefault="009C11A2" w:rsidP="009C11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27F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8 | 25</w:t>
            </w:r>
          </w:p>
        </w:tc>
        <w:tc>
          <w:tcPr>
            <w:tcW w:w="2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9C11A2" w:rsidRPr="00627F01" w:rsidRDefault="009C11A2" w:rsidP="009C11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27F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t significant similarity found</w:t>
            </w:r>
          </w:p>
        </w:tc>
      </w:tr>
      <w:tr w:rsidR="009C11A2" w:rsidTr="009C11A2">
        <w:trPr>
          <w:trHeight w:val="280"/>
        </w:trPr>
        <w:tc>
          <w:tcPr>
            <w:tcW w:w="836" w:type="dxa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  <w:vAlign w:val="center"/>
          </w:tcPr>
          <w:p w:rsidR="009C11A2" w:rsidRPr="00627F01" w:rsidRDefault="009C11A2" w:rsidP="009C11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27F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F7</w:t>
            </w:r>
          </w:p>
        </w:tc>
        <w:tc>
          <w:tcPr>
            <w:tcW w:w="1008" w:type="dxa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  <w:vAlign w:val="center"/>
          </w:tcPr>
          <w:p w:rsidR="009C11A2" w:rsidRPr="00627F01" w:rsidRDefault="009C11A2" w:rsidP="009C11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27F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  <w:vAlign w:val="center"/>
          </w:tcPr>
          <w:p w:rsidR="009C11A2" w:rsidRPr="00627F01" w:rsidRDefault="009C11A2" w:rsidP="009C11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27F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  <w:vAlign w:val="center"/>
          </w:tcPr>
          <w:p w:rsidR="009C11A2" w:rsidRPr="00627F01" w:rsidRDefault="009C11A2" w:rsidP="009C11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27F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0-727</w:t>
            </w:r>
          </w:p>
        </w:tc>
        <w:tc>
          <w:tcPr>
            <w:tcW w:w="1843" w:type="dxa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  <w:vAlign w:val="center"/>
          </w:tcPr>
          <w:p w:rsidR="009C11A2" w:rsidRPr="00627F01" w:rsidRDefault="009C11A2" w:rsidP="009C11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27F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8 | 25</w:t>
            </w:r>
          </w:p>
        </w:tc>
        <w:tc>
          <w:tcPr>
            <w:tcW w:w="2835" w:type="dxa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</w:tcPr>
          <w:p w:rsidR="009C11A2" w:rsidRPr="00627F01" w:rsidRDefault="009C11A2" w:rsidP="009C11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27F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t significant similarity found</w:t>
            </w:r>
          </w:p>
        </w:tc>
      </w:tr>
    </w:tbl>
    <w:p w:rsidR="00D21FD6" w:rsidRDefault="00D21FD6" w:rsidP="00D21FD6"/>
    <w:tbl>
      <w:tblPr>
        <w:tblpPr w:leftFromText="180" w:rightFromText="180" w:vertAnchor="page" w:horzAnchor="margin" w:tblpY="5559"/>
        <w:tblW w:w="8923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8"/>
        <w:gridCol w:w="1296"/>
        <w:gridCol w:w="1292"/>
        <w:gridCol w:w="1232"/>
        <w:gridCol w:w="928"/>
        <w:gridCol w:w="1690"/>
        <w:gridCol w:w="1197"/>
      </w:tblGrid>
      <w:tr w:rsidR="0063112B" w:rsidRPr="00CF1873" w:rsidTr="0063112B">
        <w:trPr>
          <w:trHeight w:val="149"/>
        </w:trPr>
        <w:tc>
          <w:tcPr>
            <w:tcW w:w="8923" w:type="dxa"/>
            <w:gridSpan w:val="7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63112B" w:rsidRPr="00255F26" w:rsidRDefault="0063112B" w:rsidP="0063112B">
            <w:r w:rsidRPr="00255F26">
              <w:t>Table S4. CPC values predicted for XR_596701</w:t>
            </w:r>
          </w:p>
        </w:tc>
      </w:tr>
      <w:tr w:rsidR="0063112B" w:rsidRPr="00CF1873" w:rsidTr="0063112B">
        <w:trPr>
          <w:trHeight w:val="570"/>
        </w:trPr>
        <w:tc>
          <w:tcPr>
            <w:tcW w:w="1288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328AA4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63112B" w:rsidRPr="00CF1873" w:rsidRDefault="0063112B" w:rsidP="0063112B">
            <w:pPr>
              <w:rPr>
                <w:b/>
              </w:rPr>
            </w:pPr>
            <w:r w:rsidRPr="00CF1873">
              <w:rPr>
                <w:b/>
              </w:rPr>
              <w:t>ID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328AA4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63112B" w:rsidRPr="00CF1873" w:rsidRDefault="0063112B" w:rsidP="0063112B">
            <w:pPr>
              <w:rPr>
                <w:b/>
              </w:rPr>
            </w:pPr>
            <w:r w:rsidRPr="00CF1873">
              <w:rPr>
                <w:b/>
              </w:rPr>
              <w:t>Label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328AA4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63112B" w:rsidRPr="00CF1873" w:rsidRDefault="0063112B" w:rsidP="0063112B">
            <w:pPr>
              <w:rPr>
                <w:b/>
              </w:rPr>
            </w:pPr>
            <w:r w:rsidRPr="00CF1873">
              <w:rPr>
                <w:b/>
              </w:rPr>
              <w:t>Coding probability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328AA4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63112B" w:rsidRPr="00CF1873" w:rsidRDefault="0063112B" w:rsidP="0063112B">
            <w:pPr>
              <w:rPr>
                <w:b/>
              </w:rPr>
            </w:pPr>
            <w:r w:rsidRPr="00CF1873">
              <w:rPr>
                <w:b/>
              </w:rPr>
              <w:t>Peptide length(aa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328AA4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63112B" w:rsidRPr="00CF1873" w:rsidRDefault="0063112B" w:rsidP="0063112B">
            <w:pPr>
              <w:rPr>
                <w:b/>
              </w:rPr>
            </w:pPr>
            <w:r w:rsidRPr="00CF1873">
              <w:rPr>
                <w:b/>
              </w:rPr>
              <w:t>Fickett score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328AA4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63112B" w:rsidRPr="00CF1873" w:rsidRDefault="0063112B" w:rsidP="0063112B">
            <w:pPr>
              <w:rPr>
                <w:b/>
              </w:rPr>
            </w:pPr>
            <w:r w:rsidRPr="00CF1873">
              <w:rPr>
                <w:b/>
              </w:rPr>
              <w:t>Isoelectric point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328AA4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63112B" w:rsidRPr="00CF1873" w:rsidRDefault="0063112B" w:rsidP="0063112B">
            <w:pPr>
              <w:rPr>
                <w:b/>
              </w:rPr>
            </w:pPr>
            <w:r w:rsidRPr="00CF1873">
              <w:rPr>
                <w:b/>
              </w:rPr>
              <w:t>ORF integrity</w:t>
            </w:r>
          </w:p>
        </w:tc>
      </w:tr>
      <w:tr w:rsidR="0063112B" w:rsidRPr="00CF1873" w:rsidTr="0063112B">
        <w:trPr>
          <w:trHeight w:val="398"/>
        </w:trPr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CFBD4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63112B" w:rsidRPr="00CF1873" w:rsidRDefault="0063112B" w:rsidP="0063112B">
            <w:pPr>
              <w:rPr>
                <w:b/>
              </w:rPr>
            </w:pPr>
            <w:r w:rsidRPr="00CF1873">
              <w:rPr>
                <w:b/>
              </w:rPr>
              <w:t>XR_596701</w:t>
            </w:r>
          </w:p>
        </w:tc>
        <w:tc>
          <w:tcPr>
            <w:tcW w:w="129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CFBD4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63112B" w:rsidRPr="00CF1873" w:rsidRDefault="0063112B" w:rsidP="0063112B">
            <w:pPr>
              <w:ind w:firstLineChars="50" w:firstLine="105"/>
              <w:rPr>
                <w:b/>
              </w:rPr>
            </w:pPr>
            <w:r w:rsidRPr="00CF1873">
              <w:rPr>
                <w:b/>
              </w:rPr>
              <w:t>Non coding</w:t>
            </w:r>
          </w:p>
        </w:tc>
        <w:tc>
          <w:tcPr>
            <w:tcW w:w="12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CFBD4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63112B" w:rsidRPr="00CF1873" w:rsidRDefault="0063112B" w:rsidP="0063112B">
            <w:pPr>
              <w:rPr>
                <w:b/>
              </w:rPr>
            </w:pPr>
            <w:r w:rsidRPr="00CF1873">
              <w:rPr>
                <w:b/>
              </w:rPr>
              <w:t>0.190916</w:t>
            </w:r>
          </w:p>
        </w:tc>
        <w:tc>
          <w:tcPr>
            <w:tcW w:w="123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CFBD4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63112B" w:rsidRPr="00CF1873" w:rsidRDefault="0063112B" w:rsidP="0063112B">
            <w:pPr>
              <w:rPr>
                <w:b/>
              </w:rPr>
            </w:pPr>
            <w:r w:rsidRPr="00CF1873">
              <w:rPr>
                <w:b/>
              </w:rPr>
              <w:t>96</w:t>
            </w:r>
          </w:p>
        </w:tc>
        <w:tc>
          <w:tcPr>
            <w:tcW w:w="92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CFBD4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63112B" w:rsidRPr="00CF1873" w:rsidRDefault="0063112B" w:rsidP="0063112B">
            <w:pPr>
              <w:rPr>
                <w:b/>
              </w:rPr>
            </w:pPr>
            <w:r w:rsidRPr="00CF1873">
              <w:rPr>
                <w:b/>
              </w:rPr>
              <w:t>0.3629</w:t>
            </w:r>
          </w:p>
        </w:tc>
        <w:tc>
          <w:tcPr>
            <w:tcW w:w="1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CFBD4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63112B" w:rsidRPr="00CF1873" w:rsidRDefault="0063112B" w:rsidP="0063112B">
            <w:pPr>
              <w:rPr>
                <w:b/>
              </w:rPr>
            </w:pPr>
            <w:r w:rsidRPr="00CF1873">
              <w:rPr>
                <w:b/>
              </w:rPr>
              <w:t>6.88629150391</w:t>
            </w:r>
          </w:p>
        </w:tc>
        <w:tc>
          <w:tcPr>
            <w:tcW w:w="119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CFBD4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63112B" w:rsidRPr="00CF1873" w:rsidRDefault="0063112B" w:rsidP="0063112B">
            <w:pPr>
              <w:rPr>
                <w:b/>
              </w:rPr>
            </w:pPr>
            <w:r w:rsidRPr="00CF1873">
              <w:rPr>
                <w:b/>
              </w:rPr>
              <w:t>complete</w:t>
            </w:r>
          </w:p>
        </w:tc>
      </w:tr>
    </w:tbl>
    <w:p w:rsidR="00D21FD6" w:rsidRDefault="00D21FD6" w:rsidP="00D21FD6"/>
    <w:p w:rsidR="001A1028" w:rsidRDefault="001A1028" w:rsidP="00D21FD6">
      <w:pPr>
        <w:rPr>
          <w:rFonts w:hint="eastAsia"/>
        </w:rPr>
      </w:pPr>
      <w:r w:rsidRPr="0063112B">
        <w:rPr>
          <w:noProof/>
        </w:rPr>
        <w:drawing>
          <wp:inline distT="0" distB="0" distL="0" distR="0" wp14:anchorId="73CBB8F0" wp14:editId="6982B84F">
            <wp:extent cx="5274310" cy="1238739"/>
            <wp:effectExtent l="0" t="0" r="2540" b="0"/>
            <wp:docPr id="2" name="图片 2" descr="D:\研究生\科研与写作\基础文章-lncRNA_XR596701\实验\各实验图表合并！！！\Figure 5\FAMI3与344 结合示意图-Figure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研究生\科研与写作\基础文章-lncRNA_XR596701\实验\各实验图表合并！！！\Figure 5\FAMI3与344 结合示意图-Figure S5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38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1028" w:rsidRDefault="001A1028" w:rsidP="001A1028">
      <w:r w:rsidRPr="0085389E">
        <w:rPr>
          <w:rFonts w:hint="eastAsia"/>
          <w:sz w:val="20"/>
        </w:rPr>
        <w:t>Figure</w:t>
      </w:r>
      <w:r w:rsidRPr="0085389E">
        <w:rPr>
          <w:sz w:val="20"/>
        </w:rPr>
        <w:t xml:space="preserve"> S1. The</w:t>
      </w:r>
      <w:r w:rsidRPr="0085389E">
        <w:rPr>
          <w:rFonts w:hint="eastAsia"/>
          <w:sz w:val="20"/>
        </w:rPr>
        <w:t xml:space="preserve"> </w:t>
      </w:r>
      <w:r w:rsidRPr="0085389E">
        <w:rPr>
          <w:sz w:val="20"/>
        </w:rPr>
        <w:t>putative binding site between miR-344b-5p and FAIM3</w:t>
      </w:r>
      <w:r>
        <w:t>.</w:t>
      </w:r>
    </w:p>
    <w:p w:rsidR="00D21FD6" w:rsidRDefault="00D21FD6" w:rsidP="00D21FD6"/>
    <w:p w:rsidR="000919A0" w:rsidRDefault="000919A0" w:rsidP="00D21FD6"/>
    <w:p w:rsidR="001A1028" w:rsidRDefault="001A1028" w:rsidP="00D21FD6">
      <w:pPr>
        <w:rPr>
          <w:rFonts w:hint="eastAsia"/>
        </w:rPr>
      </w:pPr>
      <w:r w:rsidRPr="000919A0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1A852112" wp14:editId="00526C4F">
            <wp:extent cx="4700511" cy="2677087"/>
            <wp:effectExtent l="0" t="0" r="5080" b="9525"/>
            <wp:docPr id="1" name="图片 1" descr="D:\博士阶段\其他\清石师兄\701\cell death discovery\Cell death discovery投稿\第二回大修\补充实验\流式\701-4g汇总\流式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博士阶段\其他\清石师兄\701\cell death discovery\Cell death discovery投稿\第二回大修\补充实验\流式\701-4g汇总\流式Figure S2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2959" cy="2678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1028" w:rsidRPr="00FB7E82" w:rsidRDefault="001A1028" w:rsidP="001A1028">
      <w:pPr>
        <w:rPr>
          <w:sz w:val="20"/>
        </w:rPr>
      </w:pPr>
      <w:r w:rsidRPr="0085389E">
        <w:rPr>
          <w:rFonts w:hint="eastAsia"/>
          <w:sz w:val="20"/>
        </w:rPr>
        <w:t>Figure</w:t>
      </w:r>
      <w:r w:rsidRPr="0085389E">
        <w:rPr>
          <w:sz w:val="20"/>
        </w:rPr>
        <w:t xml:space="preserve"> S2. H9c2 cells apoptosis was detected by flow cytometry</w:t>
      </w:r>
      <w:r w:rsidRPr="0085389E">
        <w:rPr>
          <w:sz w:val="20"/>
        </w:rPr>
        <w:t>.</w:t>
      </w:r>
      <w:r w:rsidR="00FB7E82">
        <w:rPr>
          <w:sz w:val="20"/>
        </w:rPr>
        <w:t xml:space="preserve"> </w:t>
      </w:r>
    </w:p>
    <w:p w:rsidR="00D21FD6" w:rsidRDefault="00D21FD6" w:rsidP="00D21FD6">
      <w:pPr>
        <w:rPr>
          <w:rFonts w:hint="eastAsia"/>
        </w:rPr>
      </w:pPr>
    </w:p>
    <w:p w:rsidR="00D21FD6" w:rsidRDefault="001A1028" w:rsidP="001A1028">
      <w:pPr>
        <w:jc w:val="center"/>
      </w:pPr>
      <w:r w:rsidRPr="001A1028">
        <w:rPr>
          <w:noProof/>
        </w:rPr>
        <w:drawing>
          <wp:inline distT="0" distB="0" distL="0" distR="0">
            <wp:extent cx="5337170" cy="5140411"/>
            <wp:effectExtent l="0" t="0" r="0" b="0"/>
            <wp:docPr id="3" name="图片 3" descr="D:\博士阶段\其他\清石师兄\701\cell death discovery\Cell death discovery投稿\第二回大修\补充实验\701过表达\Figure S3-过表达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博士阶段\其他\清石师兄\701\cell death discovery\Cell death discovery投稿\第二回大修\补充实验\701过表达\Figure S3-过表达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0102" cy="4237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7CC0" w:rsidRPr="00784D80" w:rsidRDefault="0085389E" w:rsidP="009B7CC0">
      <w:pPr>
        <w:spacing w:line="276" w:lineRule="auto"/>
      </w:pPr>
      <w:r>
        <w:rPr>
          <w:rFonts w:hint="eastAsia"/>
        </w:rPr>
        <w:t>F</w:t>
      </w:r>
      <w:r>
        <w:t xml:space="preserve">igure S3. </w:t>
      </w:r>
      <w:r w:rsidR="00F86B87">
        <w:t>T</w:t>
      </w:r>
      <w:r w:rsidR="00F86B87" w:rsidRPr="00171840">
        <w:t>he potential functional effects of XR_596701</w:t>
      </w:r>
      <w:r w:rsidR="009B7CC0">
        <w:t xml:space="preserve"> </w:t>
      </w:r>
      <w:r w:rsidR="009B7CC0" w:rsidRPr="00784D80">
        <w:t>in IH-induced H9c2 cells</w:t>
      </w:r>
      <w:r w:rsidR="009B7CC0">
        <w:t xml:space="preserve"> after </w:t>
      </w:r>
      <w:r w:rsidR="009B7CC0" w:rsidRPr="009B7CC0">
        <w:t>overexpression of</w:t>
      </w:r>
      <w:r w:rsidR="009B7CC0">
        <w:t xml:space="preserve"> </w:t>
      </w:r>
      <w:r w:rsidR="009B7CC0" w:rsidRPr="00171840">
        <w:t>XR_596701</w:t>
      </w:r>
      <w:r w:rsidR="009B7CC0">
        <w:t xml:space="preserve">. </w:t>
      </w:r>
      <w:r w:rsidR="009B7CC0" w:rsidRPr="00784D80">
        <w:t>(</w:t>
      </w:r>
      <w:r w:rsidR="009B7CC0">
        <w:t>A</w:t>
      </w:r>
      <w:r w:rsidR="009B7CC0" w:rsidRPr="00784D80">
        <w:t xml:space="preserve">) H9c2 cells were transfected with </w:t>
      </w:r>
      <w:r w:rsidR="009B7CC0">
        <w:t>overexpression plasmid</w:t>
      </w:r>
      <w:r w:rsidR="009B7CC0" w:rsidRPr="00784D80">
        <w:t xml:space="preserve"> of </w:t>
      </w:r>
      <w:r w:rsidR="009B7CC0" w:rsidRPr="00784D80">
        <w:lastRenderedPageBreak/>
        <w:t xml:space="preserve">XR_596701 or </w:t>
      </w:r>
      <w:r w:rsidR="009B7CC0">
        <w:t>empty vector</w:t>
      </w:r>
      <w:r w:rsidR="009B7CC0" w:rsidRPr="00784D80">
        <w:t>.</w:t>
      </w:r>
      <w:r w:rsidR="009B7CC0">
        <w:t xml:space="preserve"> </w:t>
      </w:r>
      <w:r w:rsidR="009B7CC0" w:rsidRPr="00784D80">
        <w:t>Relative XR_596701 expression was measure by qRT-PCR.</w:t>
      </w:r>
      <w:r w:rsidR="009B7CC0">
        <w:t xml:space="preserve"> </w:t>
      </w:r>
      <w:r w:rsidR="009B7CC0" w:rsidRPr="00784D80">
        <w:t>(B</w:t>
      </w:r>
      <w:r w:rsidR="009B7CC0">
        <w:t>-C</w:t>
      </w:r>
      <w:r w:rsidR="009B7CC0" w:rsidRPr="00784D80">
        <w:t>)</w:t>
      </w:r>
      <w:r w:rsidR="009B7CC0">
        <w:t xml:space="preserve"> </w:t>
      </w:r>
      <w:r w:rsidR="009B7CC0" w:rsidRPr="00784D80">
        <w:t>EdU assay was performed to assess the impact of XR_596701 on the proliferation of H9c2 cells. Red (EdU) H9c2 cells indicated proliferating the cell nucleus and blue (DAPI) represented the cell nucleus, scale bar 50 µm.</w:t>
      </w:r>
      <w:r w:rsidR="009B7CC0">
        <w:t xml:space="preserve"> (D-E) </w:t>
      </w:r>
      <w:r w:rsidR="009B7CC0" w:rsidRPr="00784D80">
        <w:t>Expression levels of apo</w:t>
      </w:r>
      <w:r w:rsidR="009B7CC0">
        <w:t xml:space="preserve">ptosis-related proteins (Bcl-2 </w:t>
      </w:r>
      <w:r w:rsidR="009B7CC0" w:rsidRPr="00784D80">
        <w:t>a</w:t>
      </w:r>
      <w:r w:rsidR="009B7CC0" w:rsidRPr="009B7CC0">
        <w:t>nd Cleaved caspase-3/Caspase-3)</w:t>
      </w:r>
      <w:r w:rsidR="009B7CC0" w:rsidRPr="00784D80">
        <w:t xml:space="preserve"> by western blot analysis. </w:t>
      </w:r>
      <w:r w:rsidR="009B7CC0" w:rsidRPr="00784D80">
        <w:rPr>
          <w:rFonts w:hint="eastAsia"/>
        </w:rPr>
        <w:t>*</w:t>
      </w:r>
      <w:r w:rsidR="009B7CC0" w:rsidRPr="00784D80">
        <w:t>P &lt; 0.05, **P &lt; .001, ***P &lt; .0001, ****P &lt; .00001. Data were shown as Mean ± SD based on three independent experiments.</w:t>
      </w:r>
    </w:p>
    <w:p w:rsidR="00D21FD6" w:rsidRDefault="00D21FD6" w:rsidP="009B7CC0"/>
    <w:p w:rsidR="00AE72A8" w:rsidRDefault="00AE72A8" w:rsidP="00AE72A8">
      <w:pPr>
        <w:jc w:val="center"/>
      </w:pPr>
      <w:r w:rsidRPr="00AE72A8">
        <w:rPr>
          <w:noProof/>
        </w:rPr>
        <w:drawing>
          <wp:inline distT="0" distB="0" distL="0" distR="0">
            <wp:extent cx="2714723" cy="2926080"/>
            <wp:effectExtent l="0" t="0" r="9525" b="7620"/>
            <wp:docPr id="5" name="图片 5" descr="D:\博士阶段\其他\清石师兄\701\cell death discovery\Cell death discovery投稿\第二回大修\补充实验\701过表达\过表后 FAIM3的PCR\H9c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博士阶段\其他\清石师兄\701\cell death discovery\Cell death discovery投稿\第二回大修\补充实验\701过表达\过表后 FAIM3的PCR\H9c2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6777" cy="29282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72A8" w:rsidRPr="009B7CC0" w:rsidRDefault="00AE72A8" w:rsidP="00AE72A8">
      <w:pPr>
        <w:rPr>
          <w:rFonts w:hint="eastAsia"/>
        </w:rPr>
      </w:pPr>
      <w:r w:rsidRPr="0085389E">
        <w:rPr>
          <w:rFonts w:hint="eastAsia"/>
          <w:sz w:val="20"/>
        </w:rPr>
        <w:t>Figure</w:t>
      </w:r>
      <w:r w:rsidRPr="0085389E">
        <w:rPr>
          <w:sz w:val="20"/>
        </w:rPr>
        <w:t xml:space="preserve"> S</w:t>
      </w:r>
      <w:r w:rsidR="00DF7480">
        <w:rPr>
          <w:sz w:val="20"/>
        </w:rPr>
        <w:t>4</w:t>
      </w:r>
      <w:bookmarkStart w:id="0" w:name="_GoBack"/>
      <w:bookmarkEnd w:id="0"/>
      <w:r w:rsidRPr="0085389E">
        <w:rPr>
          <w:sz w:val="20"/>
        </w:rPr>
        <w:t xml:space="preserve">. </w:t>
      </w:r>
      <w:r w:rsidRPr="00784D80">
        <w:t xml:space="preserve">Relative </w:t>
      </w:r>
      <w:r>
        <w:t>FAIM3</w:t>
      </w:r>
      <w:r w:rsidRPr="00784D80">
        <w:t xml:space="preserve"> expression was measure by qRT-PCR</w:t>
      </w:r>
      <w:r>
        <w:t xml:space="preserve"> after </w:t>
      </w:r>
      <w:r w:rsidRPr="00784D80">
        <w:t>transfect</w:t>
      </w:r>
      <w:r>
        <w:t>ing</w:t>
      </w:r>
      <w:r w:rsidRPr="00784D80">
        <w:t xml:space="preserve"> with </w:t>
      </w:r>
      <w:r>
        <w:t>overexpression plasmid</w:t>
      </w:r>
      <w:r w:rsidRPr="00784D80">
        <w:t xml:space="preserve"> of XR_596701 or </w:t>
      </w:r>
      <w:r>
        <w:t>empty vector</w:t>
      </w:r>
      <w:r w:rsidRPr="00784D80">
        <w:t>.</w:t>
      </w:r>
    </w:p>
    <w:sectPr w:rsidR="00AE72A8" w:rsidRPr="009B7C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5A03" w:rsidRDefault="00985A03" w:rsidP="00D21FD6">
      <w:r>
        <w:separator/>
      </w:r>
    </w:p>
  </w:endnote>
  <w:endnote w:type="continuationSeparator" w:id="0">
    <w:p w:rsidR="00985A03" w:rsidRDefault="00985A03" w:rsidP="00D21F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5A03" w:rsidRDefault="00985A03" w:rsidP="00D21FD6">
      <w:r>
        <w:separator/>
      </w:r>
    </w:p>
  </w:footnote>
  <w:footnote w:type="continuationSeparator" w:id="0">
    <w:p w:rsidR="00985A03" w:rsidRDefault="00985A03" w:rsidP="00D21F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301"/>
    <w:rsid w:val="000919A0"/>
    <w:rsid w:val="000E5E93"/>
    <w:rsid w:val="001A1028"/>
    <w:rsid w:val="00227344"/>
    <w:rsid w:val="00250301"/>
    <w:rsid w:val="00255F26"/>
    <w:rsid w:val="0063112B"/>
    <w:rsid w:val="00640574"/>
    <w:rsid w:val="0067517C"/>
    <w:rsid w:val="006B1C3F"/>
    <w:rsid w:val="00724181"/>
    <w:rsid w:val="007F3048"/>
    <w:rsid w:val="0085389E"/>
    <w:rsid w:val="00985A03"/>
    <w:rsid w:val="009B7CC0"/>
    <w:rsid w:val="009C11A2"/>
    <w:rsid w:val="00AE72A8"/>
    <w:rsid w:val="00B55EC6"/>
    <w:rsid w:val="00B6336A"/>
    <w:rsid w:val="00D03D33"/>
    <w:rsid w:val="00D21FD6"/>
    <w:rsid w:val="00DF7480"/>
    <w:rsid w:val="00E46928"/>
    <w:rsid w:val="00E90BF3"/>
    <w:rsid w:val="00F80CA8"/>
    <w:rsid w:val="00F86B87"/>
    <w:rsid w:val="00FB5431"/>
    <w:rsid w:val="00FB7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3D5173"/>
  <w15:chartTrackingRefBased/>
  <w15:docId w15:val="{66E9AB10-9E49-4DFC-9632-775110CD5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1F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1F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1F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1F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1FD6"/>
    <w:rPr>
      <w:sz w:val="18"/>
      <w:szCs w:val="18"/>
    </w:rPr>
  </w:style>
  <w:style w:type="table" w:styleId="a7">
    <w:name w:val="Table Grid"/>
    <w:basedOn w:val="a1"/>
    <w:uiPriority w:val="59"/>
    <w:rsid w:val="00D21FD6"/>
    <w:rPr>
      <w:rFonts w:eastAsia="Times New Roman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orffinder" TargetMode="External"/><Relationship Id="rId13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orffinder" TargetMode="External"/><Relationship Id="rId12" Type="http://schemas.openxmlformats.org/officeDocument/2006/relationships/image" Target="media/image2.tif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orffinder" TargetMode="External"/><Relationship Id="rId11" Type="http://schemas.openxmlformats.org/officeDocument/2006/relationships/image" Target="media/image1.tif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yperlink" Target="https://www.ncbi.nlm.nih.gov/orffinder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orffinder" TargetMode="External"/><Relationship Id="rId14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641</Words>
  <Characters>3655</Characters>
  <Application>Microsoft Office Word</Application>
  <DocSecurity>0</DocSecurity>
  <Lines>30</Lines>
  <Paragraphs>8</Paragraphs>
  <ScaleCrop>false</ScaleCrop>
  <Company/>
  <LinksUpToDate>false</LinksUpToDate>
  <CharactersWithSpaces>4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国福</dc:creator>
  <cp:keywords/>
  <dc:description/>
  <cp:lastModifiedBy>林 国福</cp:lastModifiedBy>
  <cp:revision>17</cp:revision>
  <dcterms:created xsi:type="dcterms:W3CDTF">2020-07-05T15:16:00Z</dcterms:created>
  <dcterms:modified xsi:type="dcterms:W3CDTF">2021-12-08T15:42:00Z</dcterms:modified>
</cp:coreProperties>
</file>